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1296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727A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0B5570BF" wp14:editId="67D306D5">
            <wp:simplePos x="0" y="0"/>
            <wp:positionH relativeFrom="column">
              <wp:posOffset>1354668</wp:posOffset>
            </wp:positionH>
            <wp:positionV relativeFrom="paragraph">
              <wp:posOffset>-186267</wp:posOffset>
            </wp:positionV>
            <wp:extent cx="2006388" cy="1210174"/>
            <wp:effectExtent l="0" t="0" r="0" b="9525"/>
            <wp:wrapNone/>
            <wp:docPr id="1" name="Picture 1" descr="E:\طباعة الرسالة الدكتوراه\صور البحث2 300dpi\Figure (14) Potato plants inoculated with pathogenic Fungi F. oxysporum loaded on broth medi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طباعة الرسالة الدكتوراه\صور البحث2 300dpi\Figure (14) Potato plants inoculated with pathogenic Fungi F. oxysporum loaded on broth media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030" cy="1224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A1296" w:rsidRPr="00C727A2" w:rsidRDefault="004A1296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8"/>
          <w:szCs w:val="8"/>
        </w:rPr>
      </w:pPr>
    </w:p>
    <w:p w:rsidR="00242E09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727A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6A17DA39" wp14:editId="301BAC6D">
            <wp:simplePos x="0" y="0"/>
            <wp:positionH relativeFrom="column">
              <wp:posOffset>1388533</wp:posOffset>
            </wp:positionH>
            <wp:positionV relativeFrom="paragraph">
              <wp:posOffset>402378</wp:posOffset>
            </wp:positionV>
            <wp:extent cx="1938008" cy="1184910"/>
            <wp:effectExtent l="0" t="0" r="5715" b="0"/>
            <wp:wrapNone/>
            <wp:docPr id="4" name="Picture 4" descr="E:\طباعة الرسالة الدكتوراه\صور البحث2 300dpi\Figure (15) Potato plants inoculated with pathogenic Fungi F. oxysporum loaded on wheat grains 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طباعة الرسالة الدكتوراه\صور البحث2 300dpi\Figure (15) Potato plants inoculated with pathogenic Fungi F. oxysporum loaded on wheat grains 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3532" cy="1200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27A2">
        <w:rPr>
          <w:rFonts w:asciiTheme="majorBidi" w:hAnsiTheme="majorBidi" w:cstheme="majorBidi"/>
          <w:b/>
          <w:bCs/>
          <w:sz w:val="24"/>
          <w:szCs w:val="24"/>
        </w:rPr>
        <w:t>Figure (4</w:t>
      </w:r>
      <w:r w:rsidR="00242E09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4) Potato plants inoculated with pathogenic Fungi 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242E09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F. </w:t>
      </w:r>
      <w:r w:rsidR="00242E09"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oxysporum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242E09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loaded on broth media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242E09" w:rsidRPr="00C727A2" w:rsidRDefault="00242E09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242E09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727A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692C8CD4" wp14:editId="6D238917">
            <wp:simplePos x="0" y="0"/>
            <wp:positionH relativeFrom="column">
              <wp:posOffset>1405468</wp:posOffset>
            </wp:positionH>
            <wp:positionV relativeFrom="paragraph">
              <wp:posOffset>393700</wp:posOffset>
            </wp:positionV>
            <wp:extent cx="1946698" cy="1447800"/>
            <wp:effectExtent l="0" t="0" r="0" b="0"/>
            <wp:wrapNone/>
            <wp:docPr id="5" name="Picture 5" descr="E:\طباعة الرسالة الدكتوراه\صور البحث2 300dpi\Figure (28) Potato plants inoculated with [A.xylosoxidans + F.oxysporum]  loaded on broth media 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طباعة الرسالة الدكتوراه\صور البحث2 300dpi\Figure (28) Potato plants inoculated with [A.xylosoxidans + F.oxysporum]  loaded on broth media 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1075" cy="145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27A2">
        <w:rPr>
          <w:rFonts w:asciiTheme="majorBidi" w:hAnsiTheme="majorBidi" w:cstheme="majorBidi"/>
          <w:b/>
          <w:bCs/>
          <w:sz w:val="24"/>
          <w:szCs w:val="24"/>
        </w:rPr>
        <w:t>Figure (4</w:t>
      </w:r>
      <w:r w:rsidR="00242E09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5) Potato plants inoculated with pathogenic Fungi 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>(</w:t>
      </w:r>
      <w:r w:rsidR="00242E09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F. </w:t>
      </w:r>
      <w:r w:rsidR="00242E09"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oxysporum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242E09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loaded on wheat grains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E005D6" w:rsidRPr="00C727A2" w:rsidRDefault="00E005D6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E005D6" w:rsidRPr="00C727A2" w:rsidRDefault="00E005D6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005D6" w:rsidRPr="00C727A2" w:rsidRDefault="00507050" w:rsidP="00C727A2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727A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7382168A" wp14:editId="60A78EBD">
            <wp:simplePos x="0" y="0"/>
            <wp:positionH relativeFrom="column">
              <wp:posOffset>1405468</wp:posOffset>
            </wp:positionH>
            <wp:positionV relativeFrom="paragraph">
              <wp:posOffset>390525</wp:posOffset>
            </wp:positionV>
            <wp:extent cx="1921298" cy="1432413"/>
            <wp:effectExtent l="0" t="0" r="3175" b="0"/>
            <wp:wrapNone/>
            <wp:docPr id="6" name="Picture 6" descr="E:\طباعة الرسالة الدكتوراه\صور البحث2 300dpi\Figure (29) Potato plants inoculated with [A.xylosoxidans + F.oxysporum]loaded on wheat grain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طباعة الرسالة الدكتوراه\صور البحث2 300dpi\Figure (29) Potato plants inoculated with [A.xylosoxidans + F.oxysporum]loaded on wheat grains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6338" cy="143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27A2">
        <w:rPr>
          <w:rFonts w:asciiTheme="majorBidi" w:hAnsiTheme="majorBidi" w:cstheme="majorBidi"/>
          <w:b/>
          <w:bCs/>
          <w:sz w:val="24"/>
          <w:szCs w:val="24"/>
        </w:rPr>
        <w:t>Figure (46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>) Potato plants inoculated with [A.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727A2"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marplatensis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+ F.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05D6"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oxysporum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>] loaded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on broth media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E005D6" w:rsidRPr="00C727A2" w:rsidRDefault="00E005D6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E005D6" w:rsidRPr="00C727A2" w:rsidRDefault="00E005D6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E005D6" w:rsidRPr="00C727A2" w:rsidRDefault="00E005D6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bookmarkStart w:id="0" w:name="_GoBack"/>
      <w:bookmarkEnd w:id="0"/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E005D6" w:rsidRPr="00C727A2" w:rsidRDefault="00C727A2" w:rsidP="00C727A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(47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>) Potato plants inoculated with [A.</w:t>
      </w:r>
      <w:r w:rsidR="00507050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marplatensis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+ F.</w:t>
      </w:r>
      <w:r w:rsidR="00507050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05D6"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oxysporum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>]</w:t>
      </w:r>
      <w:r w:rsidR="00507050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>loaded on wheat grains</w:t>
      </w:r>
      <w:r w:rsidR="00507050" w:rsidRPr="00C727A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4A1296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727A2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1" locked="0" layoutInCell="1" allowOverlap="1" wp14:anchorId="33A3D5BF" wp14:editId="2F4BE1F2">
            <wp:simplePos x="0" y="0"/>
            <wp:positionH relativeFrom="margin">
              <wp:posOffset>1583267</wp:posOffset>
            </wp:positionH>
            <wp:positionV relativeFrom="paragraph">
              <wp:posOffset>-211667</wp:posOffset>
            </wp:positionV>
            <wp:extent cx="1901046" cy="1293576"/>
            <wp:effectExtent l="0" t="0" r="4445" b="1905"/>
            <wp:wrapNone/>
            <wp:docPr id="7" name="Picture 7" descr="E:\طباعة الرسالة الدكتوراه\صور البحث2 300dpi\Figure (30) Potato plants inoculated with [B. safensis + F.oxysporum]  loaded on broth medi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طباعة الرسالة الدكتوراه\صور البحث2 300dpi\Figure (30) Potato plants inoculated with [B. safensis + F.oxysporum]  loaded on broth media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172" cy="1300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A1296" w:rsidRPr="00C727A2" w:rsidRDefault="004A1296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A1296" w:rsidRPr="00C727A2" w:rsidRDefault="004A1296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E005D6" w:rsidRPr="00C727A2" w:rsidRDefault="00E005D6" w:rsidP="00507050">
      <w:pPr>
        <w:jc w:val="both"/>
        <w:rPr>
          <w:rFonts w:asciiTheme="majorBidi" w:hAnsiTheme="majorBidi" w:cstheme="majorBidi"/>
          <w:b/>
          <w:bCs/>
          <w:sz w:val="16"/>
          <w:szCs w:val="16"/>
          <w:rtl/>
        </w:rPr>
      </w:pPr>
    </w:p>
    <w:p w:rsidR="00E005D6" w:rsidRPr="00C727A2" w:rsidRDefault="00507050" w:rsidP="00C727A2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727A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11129DE5" wp14:editId="124025DF">
            <wp:simplePos x="0" y="0"/>
            <wp:positionH relativeFrom="column">
              <wp:posOffset>1583267</wp:posOffset>
            </wp:positionH>
            <wp:positionV relativeFrom="paragraph">
              <wp:posOffset>271780</wp:posOffset>
            </wp:positionV>
            <wp:extent cx="1844675" cy="1303878"/>
            <wp:effectExtent l="0" t="0" r="3175" b="0"/>
            <wp:wrapNone/>
            <wp:docPr id="8" name="Picture 8" descr="E:\طباعة الرسالة الدكتوراه\صور البحث2 300dpi\Figure (31) Potato plants inoculated with [B. safensis + F.oxysporum]loaded on wheat grain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طباعة الرسالة الدكتوراه\صور البحث2 300dpi\Figure (31) Potato plants inoculated with [B. safensis + F.oxysporum]loaded on wheat grains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4675" cy="1303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27A2">
        <w:rPr>
          <w:rFonts w:asciiTheme="majorBidi" w:hAnsiTheme="majorBidi" w:cstheme="majorBidi"/>
          <w:b/>
          <w:bCs/>
          <w:sz w:val="24"/>
          <w:szCs w:val="24"/>
        </w:rPr>
        <w:t>Figure (48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) Potato plants inoculated with [B. </w:t>
      </w:r>
      <w:r w:rsidR="00C727A2"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velezensis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+ F.</w:t>
      </w:r>
      <w:r w:rsidR="00C727A2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05D6"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oxysporum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>] loaded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on broth media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E005D6" w:rsidRPr="00C727A2" w:rsidRDefault="00E005D6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"/>
          <w:szCs w:val="2"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"/>
          <w:szCs w:val="2"/>
        </w:rPr>
      </w:pPr>
    </w:p>
    <w:p w:rsidR="00E005D6" w:rsidRPr="00C727A2" w:rsidRDefault="00507050" w:rsidP="00C727A2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727A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 wp14:anchorId="2A6CD380" wp14:editId="2BFAB1AA">
            <wp:simplePos x="0" y="0"/>
            <wp:positionH relativeFrom="margin">
              <wp:align>center</wp:align>
            </wp:positionH>
            <wp:positionV relativeFrom="paragraph">
              <wp:posOffset>377613</wp:posOffset>
            </wp:positionV>
            <wp:extent cx="2415646" cy="1693333"/>
            <wp:effectExtent l="0" t="0" r="3810" b="2540"/>
            <wp:wrapNone/>
            <wp:docPr id="9" name="Picture 9" descr="E:\طباعة الرسالة الدكتوراه\صور البحث2 300dpi\Figure (32) Potato plants inoculated with [A.xylosoxidans + B. safensis +F.oxysporum] loaded on broth medi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طباعة الرسالة الدكتوراه\صور البحث2 300dpi\Figure (32) Potato plants inoculated with [A.xylosoxidans + B. safensis +F.oxysporum] loaded on broth media.tif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5646" cy="1693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27A2">
        <w:rPr>
          <w:rFonts w:asciiTheme="majorBidi" w:hAnsiTheme="majorBidi" w:cstheme="majorBidi"/>
          <w:b/>
          <w:bCs/>
          <w:sz w:val="24"/>
          <w:szCs w:val="24"/>
        </w:rPr>
        <w:t>Figure (49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) Potato plants inoculated with [B. </w:t>
      </w:r>
      <w:r w:rsidR="00C727A2"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velezensis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+ F.</w:t>
      </w:r>
      <w:r w:rsidR="00C727A2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05D6"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oxysporum</w:t>
      </w:r>
      <w:r w:rsidR="00C727A2" w:rsidRPr="00C727A2">
        <w:rPr>
          <w:rFonts w:asciiTheme="majorBidi" w:hAnsiTheme="majorBidi" w:cstheme="majorBidi"/>
          <w:b/>
          <w:bCs/>
          <w:sz w:val="24"/>
          <w:szCs w:val="24"/>
        </w:rPr>
        <w:t>] loaded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on wheat grains</w:t>
      </w:r>
      <w:r w:rsidR="00C727A2" w:rsidRPr="00C727A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E005D6" w:rsidRPr="00C727A2" w:rsidRDefault="00E005D6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E005D6" w:rsidRPr="00C727A2" w:rsidRDefault="00E005D6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50"/>
          <w:szCs w:val="50"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16"/>
          <w:szCs w:val="16"/>
        </w:rPr>
      </w:pPr>
    </w:p>
    <w:p w:rsidR="00E005D6" w:rsidRPr="00C727A2" w:rsidRDefault="00C727A2" w:rsidP="00C727A2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(50)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Potato plants inoculated with [A.</w:t>
      </w:r>
      <w:r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marplatensis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+ B. </w:t>
      </w:r>
      <w:r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velezensis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+F.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05D6"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oxysporum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>] loaded on broth media</w:t>
      </w:r>
      <w:r w:rsidRPr="00C727A2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:rsidR="00E005D6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C727A2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5408" behindDoc="1" locked="0" layoutInCell="1" allowOverlap="1" wp14:anchorId="4191D3A6" wp14:editId="127160FF">
            <wp:simplePos x="0" y="0"/>
            <wp:positionH relativeFrom="column">
              <wp:posOffset>1302733</wp:posOffset>
            </wp:positionH>
            <wp:positionV relativeFrom="paragraph">
              <wp:posOffset>9948</wp:posOffset>
            </wp:positionV>
            <wp:extent cx="2480810" cy="1439108"/>
            <wp:effectExtent l="0" t="0" r="0" b="8890"/>
            <wp:wrapNone/>
            <wp:docPr id="10" name="Picture 10" descr="E:\طباعة الرسالة الدكتوراه\صور البحث2 300dpi\Figure (33) Potato plants inoculated with [A.xylosoxidans + B. safensis +F.oxysporum] loaded on wheat grain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طباعة الرسالة الدكتوراه\صور البحث2 300dpi\Figure (33) Potato plants inoculated with [A.xylosoxidans + B. safensis +F.oxysporum] loaded on wheat grains.tif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9588" cy="144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07050" w:rsidRPr="00C727A2" w:rsidRDefault="00507050" w:rsidP="00507050">
      <w:pPr>
        <w:jc w:val="both"/>
        <w:rPr>
          <w:rFonts w:asciiTheme="majorBidi" w:hAnsiTheme="majorBidi" w:cstheme="majorBidi"/>
          <w:b/>
          <w:bCs/>
          <w:sz w:val="108"/>
          <w:szCs w:val="108"/>
        </w:rPr>
      </w:pPr>
    </w:p>
    <w:p w:rsidR="004A1296" w:rsidRPr="00C727A2" w:rsidRDefault="00C727A2" w:rsidP="00C727A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(51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>) Potato plants inoculated with [A.</w:t>
      </w:r>
      <w:r w:rsidR="00507050"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marplatensis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+ B. </w:t>
      </w:r>
      <w:r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velezensis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 xml:space="preserve"> +F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05D6" w:rsidRPr="00C727A2">
        <w:rPr>
          <w:rFonts w:asciiTheme="majorBidi" w:hAnsiTheme="majorBidi" w:cstheme="majorBidi"/>
          <w:b/>
          <w:bCs/>
          <w:i/>
          <w:iCs/>
          <w:sz w:val="24"/>
          <w:szCs w:val="24"/>
        </w:rPr>
        <w:t>oxysporum</w:t>
      </w:r>
      <w:r w:rsidR="00E005D6" w:rsidRPr="00C727A2">
        <w:rPr>
          <w:rFonts w:asciiTheme="majorBidi" w:hAnsiTheme="majorBidi" w:cstheme="majorBidi"/>
          <w:b/>
          <w:bCs/>
          <w:sz w:val="24"/>
          <w:szCs w:val="24"/>
        </w:rPr>
        <w:t>] loaded on wheat grains</w:t>
      </w:r>
      <w:r w:rsidR="00507050" w:rsidRPr="00C727A2">
        <w:rPr>
          <w:rFonts w:asciiTheme="majorBidi" w:hAnsiTheme="majorBidi" w:cstheme="majorBidi"/>
          <w:b/>
          <w:bCs/>
          <w:sz w:val="24"/>
          <w:szCs w:val="24"/>
        </w:rPr>
        <w:t>.</w:t>
      </w:r>
    </w:p>
    <w:sectPr w:rsidR="004A1296" w:rsidRPr="00C727A2" w:rsidSect="007A0FBB">
      <w:headerReference w:type="even" r:id="rId14"/>
      <w:headerReference w:type="default" r:id="rId15"/>
      <w:footerReference w:type="even" r:id="rId16"/>
      <w:footerReference w:type="default" r:id="rId17"/>
      <w:type w:val="continuous"/>
      <w:pgSz w:w="9979" w:h="14181" w:code="138"/>
      <w:pgMar w:top="1440" w:right="1080" w:bottom="1440" w:left="1080" w:header="619" w:footer="792" w:gutter="0"/>
      <w:pgNumType w:start="98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77FE" w:rsidRDefault="00F577FE" w:rsidP="000318E8">
      <w:pPr>
        <w:spacing w:after="0" w:line="240" w:lineRule="auto"/>
      </w:pPr>
      <w:r>
        <w:separator/>
      </w:r>
    </w:p>
  </w:endnote>
  <w:endnote w:type="continuationSeparator" w:id="0">
    <w:p w:rsidR="00F577FE" w:rsidRDefault="00F577FE" w:rsidP="00031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18E8" w:rsidRPr="000318E8" w:rsidRDefault="000318E8" w:rsidP="007A0FBB">
    <w:pPr>
      <w:pStyle w:val="Footer"/>
      <w:pBdr>
        <w:top w:val="double" w:sz="4" w:space="1" w:color="auto"/>
      </w:pBdr>
      <w:jc w:val="center"/>
      <w:rPr>
        <w:rFonts w:asciiTheme="majorBidi" w:hAnsiTheme="majorBidi" w:cstheme="majorBidi"/>
        <w:sz w:val="28"/>
        <w:szCs w:val="28"/>
        <w:lang w:bidi="ar-EG"/>
      </w:rPr>
    </w:pPr>
    <w:r w:rsidRPr="000318E8">
      <w:rPr>
        <w:rFonts w:asciiTheme="majorBidi" w:hAnsiTheme="majorBidi" w:cstheme="majorBidi"/>
        <w:sz w:val="28"/>
        <w:szCs w:val="28"/>
        <w:rtl/>
        <w:lang w:bidi="ar-EG"/>
      </w:rPr>
      <w:t>9</w:t>
    </w:r>
    <w:r w:rsidR="007A0FBB">
      <w:rPr>
        <w:rFonts w:asciiTheme="majorBidi" w:hAnsiTheme="majorBidi" w:cstheme="majorBidi"/>
        <w:sz w:val="28"/>
        <w:szCs w:val="28"/>
        <w:lang w:bidi="ar-EG"/>
      </w:rPr>
      <w:t>8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  <w:sz w:val="28"/>
        <w:szCs w:val="28"/>
      </w:rPr>
      <w:id w:val="19074881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318E8" w:rsidRPr="00507050" w:rsidRDefault="000318E8" w:rsidP="00507050">
        <w:pPr>
          <w:pStyle w:val="Footer"/>
          <w:pBdr>
            <w:top w:val="double" w:sz="4" w:space="1" w:color="auto"/>
          </w:pBdr>
          <w:jc w:val="center"/>
          <w:rPr>
            <w:rFonts w:asciiTheme="majorBidi" w:hAnsiTheme="majorBidi" w:cstheme="majorBidi"/>
            <w:sz w:val="28"/>
            <w:szCs w:val="28"/>
          </w:rPr>
        </w:pPr>
        <w:r w:rsidRPr="00507050">
          <w:rPr>
            <w:rFonts w:asciiTheme="majorBidi" w:hAnsiTheme="majorBidi" w:cstheme="majorBidi"/>
            <w:sz w:val="28"/>
            <w:szCs w:val="28"/>
          </w:rPr>
          <w:fldChar w:fldCharType="begin"/>
        </w:r>
        <w:r w:rsidRPr="00507050">
          <w:rPr>
            <w:rFonts w:asciiTheme="majorBidi" w:hAnsiTheme="majorBidi" w:cstheme="majorBidi"/>
            <w:sz w:val="28"/>
            <w:szCs w:val="28"/>
          </w:rPr>
          <w:instrText xml:space="preserve"> PAGE   \* MERGEFORMAT </w:instrText>
        </w:r>
        <w:r w:rsidRPr="00507050">
          <w:rPr>
            <w:rFonts w:asciiTheme="majorBidi" w:hAnsiTheme="majorBidi" w:cstheme="majorBidi"/>
            <w:sz w:val="28"/>
            <w:szCs w:val="28"/>
          </w:rPr>
          <w:fldChar w:fldCharType="separate"/>
        </w:r>
        <w:r w:rsidR="007A0FBB">
          <w:rPr>
            <w:rFonts w:asciiTheme="majorBidi" w:hAnsiTheme="majorBidi" w:cstheme="majorBidi"/>
            <w:noProof/>
            <w:sz w:val="28"/>
            <w:szCs w:val="28"/>
          </w:rPr>
          <w:t>99</w:t>
        </w:r>
        <w:r w:rsidRPr="00507050">
          <w:rPr>
            <w:rFonts w:asciiTheme="majorBidi" w:hAnsiTheme="majorBidi" w:cstheme="majorBidi"/>
            <w:noProof/>
            <w:sz w:val="28"/>
            <w:szCs w:val="2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77FE" w:rsidRDefault="00F577FE" w:rsidP="000318E8">
      <w:pPr>
        <w:spacing w:after="0" w:line="240" w:lineRule="auto"/>
      </w:pPr>
      <w:r>
        <w:separator/>
      </w:r>
    </w:p>
  </w:footnote>
  <w:footnote w:type="continuationSeparator" w:id="0">
    <w:p w:rsidR="00F577FE" w:rsidRDefault="00F577FE" w:rsidP="000318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18E8" w:rsidRPr="000318E8" w:rsidRDefault="000318E8" w:rsidP="000318E8">
    <w:pPr>
      <w:pStyle w:val="Header"/>
      <w:pBdr>
        <w:bottom w:val="double" w:sz="4" w:space="1" w:color="auto"/>
      </w:pBdr>
      <w:rPr>
        <w:rFonts w:asciiTheme="majorBidi" w:hAnsiTheme="majorBidi" w:cstheme="majorBidi"/>
        <w:sz w:val="28"/>
        <w:szCs w:val="28"/>
        <w:lang w:bidi="ar-EG"/>
      </w:rPr>
    </w:pPr>
    <w:r>
      <w:rPr>
        <w:rFonts w:asciiTheme="majorBidi" w:hAnsiTheme="majorBidi" w:cstheme="majorBidi"/>
        <w:sz w:val="28"/>
        <w:szCs w:val="28"/>
        <w:lang w:bidi="ar-EG"/>
      </w:rPr>
      <w:t xml:space="preserve">Results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18E8" w:rsidRPr="000318E8" w:rsidRDefault="000318E8" w:rsidP="000318E8">
    <w:pPr>
      <w:pStyle w:val="Header"/>
      <w:pBdr>
        <w:bottom w:val="double" w:sz="4" w:space="1" w:color="auto"/>
      </w:pBdr>
      <w:bidi/>
      <w:jc w:val="right"/>
      <w:rPr>
        <w:rFonts w:asciiTheme="majorBidi" w:hAnsiTheme="majorBidi" w:cstheme="majorBidi"/>
        <w:sz w:val="28"/>
        <w:szCs w:val="28"/>
      </w:rPr>
    </w:pPr>
    <w:r>
      <w:rPr>
        <w:rFonts w:asciiTheme="majorBidi" w:hAnsiTheme="majorBidi" w:cstheme="majorBidi"/>
        <w:sz w:val="28"/>
        <w:szCs w:val="28"/>
      </w:rPr>
      <w:t xml:space="preserve">Results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33B"/>
    <w:rsid w:val="000318E8"/>
    <w:rsid w:val="001F0CFD"/>
    <w:rsid w:val="00242E09"/>
    <w:rsid w:val="004A1296"/>
    <w:rsid w:val="00507050"/>
    <w:rsid w:val="007A0FBB"/>
    <w:rsid w:val="007E765D"/>
    <w:rsid w:val="0097729E"/>
    <w:rsid w:val="00AE433B"/>
    <w:rsid w:val="00C51E53"/>
    <w:rsid w:val="00C727A2"/>
    <w:rsid w:val="00CB3A4B"/>
    <w:rsid w:val="00D01D76"/>
    <w:rsid w:val="00D81CD7"/>
    <w:rsid w:val="00E005D6"/>
    <w:rsid w:val="00F5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C973D1-71FE-4A11-B0BE-8A7A15DFC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18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8E8"/>
  </w:style>
  <w:style w:type="paragraph" w:styleId="Footer">
    <w:name w:val="footer"/>
    <w:basedOn w:val="Normal"/>
    <w:link w:val="FooterChar"/>
    <w:uiPriority w:val="99"/>
    <w:unhideWhenUsed/>
    <w:rsid w:val="000318E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header" Target="header2.xml"/><Relationship Id="rId10" Type="http://schemas.openxmlformats.org/officeDocument/2006/relationships/image" Target="media/image5.tiff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23-09-14T23:15:00Z</dcterms:created>
  <dcterms:modified xsi:type="dcterms:W3CDTF">2023-09-15T01:13:00Z</dcterms:modified>
</cp:coreProperties>
</file>